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60B2" w:rsidRPr="00DB13F8" w:rsidRDefault="00E96BAE" w:rsidP="00D960B2">
      <w:pPr>
        <w:spacing w:after="200" w:line="240" w:lineRule="auto"/>
        <w:jc w:val="both"/>
        <w:rPr>
          <w:rFonts w:ascii="Times New Roman" w:eastAsia="Times New Roman" w:hAnsi="Times New Roman" w:cs="Times New Roman"/>
          <w:u w:val="single"/>
          <w:lang w:eastAsia="en-GB"/>
        </w:rPr>
      </w:pPr>
      <w:bookmarkStart w:id="0" w:name="_Hlk150784038"/>
      <w:r w:rsidRPr="00DB13F8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>Supplementary file</w:t>
      </w:r>
      <w:bookmarkStart w:id="1" w:name="_GoBack"/>
      <w:bookmarkEnd w:id="1"/>
      <w:r w:rsidRPr="00DB13F8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 9</w:t>
      </w:r>
      <w:r w:rsidR="00D960B2" w:rsidRPr="00DB13F8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>: List of oligo</w:t>
      </w:r>
      <w:r w:rsidR="00B12123" w:rsidRPr="00DB13F8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>nucleotides used in this stud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5"/>
        <w:gridCol w:w="5812"/>
        <w:gridCol w:w="415"/>
      </w:tblGrid>
      <w:tr w:rsidR="002777C9" w:rsidRPr="007A03F6" w:rsidTr="00DF626A">
        <w:trPr>
          <w:trHeight w:val="300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777C9" w:rsidRPr="007A03F6" w:rsidRDefault="002777C9" w:rsidP="00D96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A03F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58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777C9" w:rsidRPr="007A03F6" w:rsidRDefault="002777C9" w:rsidP="00D96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A03F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quence (5' to 3')</w:t>
            </w:r>
          </w:p>
        </w:tc>
        <w:tc>
          <w:tcPr>
            <w:tcW w:w="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777C9" w:rsidRPr="007A03F6" w:rsidRDefault="002777C9" w:rsidP="00D960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D</w:t>
            </w:r>
            <w:r w:rsidR="00A46D7B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2777C9" w:rsidRPr="007A03F6" w:rsidTr="00DF626A">
        <w:trPr>
          <w:trHeight w:val="300"/>
        </w:trPr>
        <w:tc>
          <w:tcPr>
            <w:tcW w:w="2825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777C9" w:rsidRPr="007A03F6" w:rsidRDefault="002777C9" w:rsidP="00324FA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RNA17 probe</w:t>
            </w:r>
          </w:p>
        </w:tc>
        <w:tc>
          <w:tcPr>
            <w:tcW w:w="5812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777C9" w:rsidRPr="007A03F6" w:rsidRDefault="002777C9" w:rsidP="00324FA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GACTTATTAAACCAGCCTGGGATCA</w:t>
            </w:r>
          </w:p>
        </w:tc>
        <w:tc>
          <w:tcPr>
            <w:tcW w:w="415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77C9" w:rsidRPr="007A03F6" w:rsidRDefault="00187735" w:rsidP="00324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</w:tr>
      <w:tr w:rsidR="002777C9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777C9" w:rsidRPr="007A03F6" w:rsidRDefault="002777C9" w:rsidP="00324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RNA29 prob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777C9" w:rsidRPr="007A03F6" w:rsidRDefault="002777C9" w:rsidP="00324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GTTCTAATTCCCCGTGGTAAACACAGT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77C9" w:rsidRPr="007A03F6" w:rsidRDefault="00187735" w:rsidP="00324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</w:tr>
      <w:tr w:rsidR="002777C9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777C9" w:rsidRPr="007A03F6" w:rsidRDefault="002777C9" w:rsidP="00324FA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RNA5 prob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777C9" w:rsidRPr="007A03F6" w:rsidRDefault="002777C9" w:rsidP="00324FA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GTGTCATAGGAGATATACTCTATAATTAG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77C9" w:rsidRPr="007A03F6" w:rsidRDefault="00187735" w:rsidP="00324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</w:tr>
      <w:tr w:rsidR="00FC5ED2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lang w:eastAsia="en-GB"/>
              </w:rPr>
              <w:t>LSUE prob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lang w:eastAsia="en-GB"/>
              </w:rPr>
              <w:t>GCCATCTCGATCCTCATATTCAA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5ED2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</w:t>
            </w:r>
          </w:p>
        </w:tc>
      </w:tr>
      <w:tr w:rsidR="00FC5ED2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lang w:eastAsia="en-GB"/>
              </w:rPr>
              <w:t>LSUD prob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lang w:eastAsia="en-GB"/>
              </w:rPr>
              <w:t>GCGGTATCTAGTGTTGATGTACA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5ED2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e</w:t>
            </w:r>
          </w:p>
        </w:tc>
      </w:tr>
      <w:tr w:rsidR="00FC5ED2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LSUF prob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GAACTCCCAATATTATCTGACCTGTT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5ED2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</w:tr>
      <w:tr w:rsidR="00FC5ED2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LSUG prob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GTATTACATCTGACGGTGAACTAT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5ED2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</w:tr>
      <w:tr w:rsidR="00FC5ED2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RNA6 prob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GTCTCTCAATAACTAGCTGAGTGCTTG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h</w:t>
            </w:r>
          </w:p>
        </w:tc>
      </w:tr>
      <w:tr w:rsidR="00FC5ED2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RNA7 prob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GTTTCATAAATACAATCAGTGAAAGCTCTT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i</w:t>
            </w:r>
            <w:proofErr w:type="spellEnd"/>
          </w:p>
        </w:tc>
      </w:tr>
      <w:tr w:rsidR="00FC5ED2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RNA1+RNA2 prob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GTTTGTACCTACTTGACTCCTCAGTTTAAG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5ED2" w:rsidRPr="007A03F6" w:rsidRDefault="00556FE0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j</w:t>
            </w:r>
          </w:p>
        </w:tc>
      </w:tr>
      <w:tr w:rsidR="00FC5ED2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RNA34 prob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GCATTTCCTATGCTCCTTAACATCACAG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FC5ED2" w:rsidRPr="007A03F6" w:rsidRDefault="00556FE0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k</w:t>
            </w:r>
          </w:p>
        </w:tc>
      </w:tr>
      <w:tr w:rsidR="00FC5ED2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RNA19 probe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GTTCTCGAAACCATGCTAACACAATAG</w:t>
            </w: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5ED2" w:rsidRDefault="00556FE0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l</w:t>
            </w:r>
          </w:p>
        </w:tc>
      </w:tr>
      <w:tr w:rsidR="00FC5ED2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RNA3 probe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A03F6">
              <w:rPr>
                <w:rFonts w:ascii="Arial" w:eastAsia="Times New Roman" w:hAnsi="Arial" w:cs="Arial"/>
                <w:color w:val="000000"/>
                <w:lang w:eastAsia="en-GB"/>
              </w:rPr>
              <w:t>GCTCACTGCGTACTTAGGATCAGACCAA</w:t>
            </w: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5ED2" w:rsidRPr="007A03F6" w:rsidRDefault="00556FE0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</w:tr>
      <w:tr w:rsidR="00FC5ED2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556FE0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SUA</w:t>
            </w:r>
            <w:r w:rsidR="004E07F7">
              <w:rPr>
                <w:rFonts w:ascii="Arial" w:eastAsia="Times New Roman" w:hAnsi="Arial" w:cs="Arial"/>
                <w:color w:val="000000"/>
                <w:lang w:eastAsia="en-GB"/>
              </w:rPr>
              <w:t xml:space="preserve"> prob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2B2E">
              <w:rPr>
                <w:rFonts w:ascii="Arial" w:eastAsia="Times New Roman" w:hAnsi="Arial" w:cs="Arial"/>
                <w:color w:val="000000"/>
                <w:lang w:eastAsia="en-GB"/>
              </w:rPr>
              <w:t>GACTCTTCTATAGTTTAACCGCTACTG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C5ED2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556FE0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SUD</w:t>
            </w:r>
            <w:r w:rsidR="004E07F7">
              <w:rPr>
                <w:rFonts w:ascii="Arial" w:eastAsia="Times New Roman" w:hAnsi="Arial" w:cs="Arial"/>
                <w:color w:val="000000"/>
                <w:lang w:eastAsia="en-GB"/>
              </w:rPr>
              <w:t xml:space="preserve"> prob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2B2E">
              <w:rPr>
                <w:rFonts w:ascii="Arial" w:eastAsia="Times New Roman" w:hAnsi="Arial" w:cs="Arial"/>
                <w:color w:val="000000"/>
                <w:lang w:eastAsia="en-GB"/>
              </w:rPr>
              <w:t>GGCGCTTAATAACGATTCCGT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C5ED2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2B2E">
              <w:rPr>
                <w:rFonts w:ascii="Arial" w:eastAsia="Times New Roman" w:hAnsi="Arial" w:cs="Arial"/>
                <w:color w:val="000000"/>
                <w:lang w:eastAsia="en-GB"/>
              </w:rPr>
              <w:t>Cob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2E4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RACE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PCR prime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2123">
              <w:rPr>
                <w:rFonts w:ascii="Arial" w:eastAsia="Times New Roman" w:hAnsi="Arial" w:cs="Arial"/>
                <w:color w:val="000000"/>
                <w:lang w:eastAsia="en-GB"/>
              </w:rPr>
              <w:t>CCCCAGAAACTCATTTGTCCC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5ED2" w:rsidRPr="00B12123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C5ED2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Rumsh1 </w:t>
            </w:r>
            <w:r w:rsidR="002E4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RACE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PCR prime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2123">
              <w:rPr>
                <w:rFonts w:ascii="Arial" w:eastAsia="Times New Roman" w:hAnsi="Arial" w:cs="Arial"/>
                <w:color w:val="000000"/>
                <w:lang w:eastAsia="en-GB"/>
              </w:rPr>
              <w:t>TGATCCAACCGACGCGA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5ED2" w:rsidRPr="00B12123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C5ED2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Rumsh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5’ RACE linke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FC5ED2" w:rsidRPr="007A03F6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2123">
              <w:rPr>
                <w:rFonts w:ascii="Arial" w:eastAsia="Times New Roman" w:hAnsi="Arial" w:cs="Arial"/>
                <w:color w:val="000000"/>
                <w:lang w:eastAsia="en-GB"/>
              </w:rPr>
              <w:t>GUGAUCCAACCGACGCGACAAGCUAAUGCAAGANNN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B12123">
              <w:rPr>
                <w:rFonts w:ascii="Arial" w:eastAsia="Times New Roman" w:hAnsi="Arial" w:cs="Arial"/>
                <w:color w:val="000000"/>
                <w:lang w:eastAsia="en-GB"/>
              </w:rPr>
              <w:t>(RNA)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5ED2" w:rsidRPr="00B12123" w:rsidRDefault="00FC5ED2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9F2B2E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cox3 qPCR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fwd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Pr="00B12123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2B2E">
              <w:rPr>
                <w:rFonts w:ascii="Arial" w:eastAsia="Times New Roman" w:hAnsi="Arial" w:cs="Arial"/>
                <w:color w:val="000000"/>
                <w:lang w:eastAsia="en-GB"/>
              </w:rPr>
              <w:t>CAGTACCATCGTACTGGGAGTAAT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2B2E" w:rsidRPr="00B12123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9F2B2E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ox3 qPCR rev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Pr="00B12123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2B2E">
              <w:rPr>
                <w:rFonts w:ascii="Arial" w:eastAsia="Times New Roman" w:hAnsi="Arial" w:cs="Arial"/>
                <w:color w:val="000000"/>
                <w:lang w:eastAsia="en-GB"/>
              </w:rPr>
              <w:t>GATAGACCTAAGTATTCCGTACAGA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2B2E" w:rsidRPr="00B12123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9F2B2E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cob qPCR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fwd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Pr="00B12123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2B2E">
              <w:rPr>
                <w:rFonts w:ascii="Arial" w:eastAsia="Times New Roman" w:hAnsi="Arial" w:cs="Arial"/>
                <w:color w:val="000000"/>
                <w:lang w:eastAsia="en-GB"/>
              </w:rPr>
              <w:t>CGCGCTTAAAGTTGCCTTTTAT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2B2E" w:rsidRPr="00B12123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9F2B2E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ob qPCR rev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Pr="009F2B2E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2B2E">
              <w:rPr>
                <w:rFonts w:ascii="Arial" w:eastAsia="Times New Roman" w:hAnsi="Arial" w:cs="Arial"/>
                <w:color w:val="000000"/>
                <w:lang w:eastAsia="en-GB"/>
              </w:rPr>
              <w:t>GCTCGAATCTCAGAAAGTAAAC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2B2E" w:rsidRPr="00B12123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9F2B2E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cox1 qPCR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fwd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Pr="009F2B2E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2B2E">
              <w:rPr>
                <w:rFonts w:ascii="Arial" w:eastAsia="Times New Roman" w:hAnsi="Arial" w:cs="Arial"/>
                <w:color w:val="000000"/>
                <w:lang w:eastAsia="en-GB"/>
              </w:rPr>
              <w:t>GAGTTATACAGTTCTGGTTCG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2B2E" w:rsidRPr="00B12123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9F2B2E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ox1 qPCR rev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Pr="009F2B2E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2B2E">
              <w:rPr>
                <w:rFonts w:ascii="Arial" w:eastAsia="Times New Roman" w:hAnsi="Arial" w:cs="Arial"/>
                <w:color w:val="000000"/>
                <w:lang w:eastAsia="en-GB"/>
              </w:rPr>
              <w:t>CACTACCAAATTCAGCACAAATA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2B2E" w:rsidRPr="00B12123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9F2B2E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LSUF/G qPCR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fwd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Pr="009F2B2E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2B2E">
              <w:rPr>
                <w:rFonts w:ascii="Arial" w:eastAsia="Times New Roman" w:hAnsi="Arial" w:cs="Arial"/>
                <w:color w:val="000000"/>
                <w:lang w:eastAsia="en-GB"/>
              </w:rPr>
              <w:t>GTCGGTGCTATCTTGGGTTT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2B2E" w:rsidRPr="00B12123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9F2B2E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LSUF/G qPCR rev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F2B2E" w:rsidRPr="009F2B2E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2B2E">
              <w:rPr>
                <w:rFonts w:ascii="Arial" w:eastAsia="Times New Roman" w:hAnsi="Arial" w:cs="Arial"/>
                <w:color w:val="000000"/>
                <w:lang w:eastAsia="en-GB"/>
              </w:rPr>
              <w:t>CCTGTTATCCCCGGCGTACCTTA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F2B2E" w:rsidRPr="00B12123" w:rsidRDefault="009F2B2E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7727A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D7727A" w:rsidRDefault="00D7727A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727A">
              <w:rPr>
                <w:rFonts w:ascii="Arial" w:eastAsia="Times New Roman" w:hAnsi="Arial" w:cs="Arial"/>
                <w:color w:val="000000"/>
                <w:lang w:eastAsia="en-GB"/>
              </w:rPr>
              <w:t>ESR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2E4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qPCR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fwd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D7727A" w:rsidRPr="009F2B2E" w:rsidRDefault="00D7727A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727A">
              <w:rPr>
                <w:rFonts w:ascii="Arial" w:eastAsia="Times New Roman" w:hAnsi="Arial" w:cs="Arial"/>
                <w:color w:val="000000"/>
                <w:lang w:eastAsia="en-GB"/>
              </w:rPr>
              <w:t>CCAGATGGTCAGTGCCTTGT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727A" w:rsidRPr="00B12123" w:rsidRDefault="00D7727A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7727A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D7727A" w:rsidRPr="00D7727A" w:rsidRDefault="00D7727A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727A">
              <w:rPr>
                <w:rFonts w:ascii="Arial" w:eastAsia="Times New Roman" w:hAnsi="Arial" w:cs="Arial"/>
                <w:color w:val="000000"/>
                <w:lang w:eastAsia="en-GB"/>
              </w:rPr>
              <w:t>ESR1</w:t>
            </w:r>
            <w:r w:rsidR="002E4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qPCR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rev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D7727A" w:rsidRPr="00D7727A" w:rsidRDefault="00D7727A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727A">
              <w:rPr>
                <w:rFonts w:ascii="Arial" w:eastAsia="Times New Roman" w:hAnsi="Arial" w:cs="Arial"/>
                <w:color w:val="000000"/>
                <w:lang w:eastAsia="en-GB"/>
              </w:rPr>
              <w:t>CAAATCCACAAAGCCTGGC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727A" w:rsidRPr="00B12123" w:rsidRDefault="00D7727A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4E07F7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E07F7" w:rsidRPr="00D7727A" w:rsidRDefault="004E07F7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3x HA amplification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fwd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– </w:t>
            </w:r>
            <w:r w:rsidR="002E4B41">
              <w:rPr>
                <w:rFonts w:ascii="Arial" w:eastAsia="Times New Roman" w:hAnsi="Arial" w:cs="Arial"/>
                <w:color w:val="000000"/>
                <w:lang w:eastAsia="en-GB"/>
              </w:rPr>
              <w:t>(+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HindIII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2E4B41">
              <w:rPr>
                <w:rFonts w:ascii="Arial" w:eastAsia="Times New Roman" w:hAnsi="Arial" w:cs="Arial"/>
                <w:color w:val="000000"/>
                <w:lang w:eastAsia="en-GB"/>
              </w:rPr>
              <w:t>restriction site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E07F7" w:rsidRPr="004E07F7" w:rsidRDefault="004E07F7" w:rsidP="004E0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07F7">
              <w:rPr>
                <w:rFonts w:ascii="Arial" w:eastAsia="Times New Roman" w:hAnsi="Arial" w:cs="Arial"/>
                <w:color w:val="000000"/>
                <w:lang w:eastAsia="en-GB"/>
              </w:rPr>
              <w:t>TATAAAGCTTGGTGGAGGTAGCGGTGGTGGAAGTT</w:t>
            </w:r>
          </w:p>
          <w:p w:rsidR="004E07F7" w:rsidRPr="00D7727A" w:rsidRDefault="004E07F7" w:rsidP="004E0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07F7">
              <w:rPr>
                <w:rFonts w:ascii="Arial" w:eastAsia="Times New Roman" w:hAnsi="Arial" w:cs="Arial"/>
                <w:color w:val="000000"/>
                <w:lang w:eastAsia="en-GB"/>
              </w:rPr>
              <w:t>ACCCGTACGACGTCCCG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07F7" w:rsidRPr="00B12123" w:rsidRDefault="004E07F7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4E07F7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E07F7" w:rsidRDefault="004E07F7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3x HA amplification rev </w:t>
            </w:r>
            <w:r w:rsidR="002E4B41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2E4B41">
              <w:rPr>
                <w:rFonts w:ascii="Arial" w:eastAsia="Times New Roman" w:hAnsi="Arial" w:cs="Arial"/>
                <w:color w:val="000000"/>
                <w:lang w:eastAsia="en-GB"/>
              </w:rPr>
              <w:t>(+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NsiI</w:t>
            </w:r>
            <w:proofErr w:type="spellEnd"/>
            <w:r w:rsidR="002E4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striction site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E07F7" w:rsidRPr="004E07F7" w:rsidRDefault="004E07F7" w:rsidP="004E0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07F7">
              <w:rPr>
                <w:rFonts w:ascii="Arial" w:eastAsia="Times New Roman" w:hAnsi="Arial" w:cs="Arial"/>
                <w:color w:val="000000"/>
                <w:lang w:eastAsia="en-GB"/>
              </w:rPr>
              <w:t>TATAATGCATATTATGCGCAGGCATAATCTGGAACA</w:t>
            </w:r>
          </w:p>
          <w:p w:rsidR="004E07F7" w:rsidRPr="004E07F7" w:rsidRDefault="004E07F7" w:rsidP="004E0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07F7">
              <w:rPr>
                <w:rFonts w:ascii="Arial" w:eastAsia="Times New Roman" w:hAnsi="Arial" w:cs="Arial"/>
                <w:color w:val="000000"/>
                <w:lang w:eastAsia="en-GB"/>
              </w:rPr>
              <w:t>TCGTAAGG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07F7" w:rsidRPr="00B12123" w:rsidRDefault="004E07F7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0E1D59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1D59" w:rsidRPr="00D7727A" w:rsidRDefault="00DF626A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Q5 mutagenesis </w:t>
            </w:r>
            <w:r w:rsidR="00435608">
              <w:rPr>
                <w:rFonts w:ascii="Arial" w:eastAsia="Times New Roman" w:hAnsi="Arial" w:cs="Arial"/>
                <w:color w:val="000000"/>
                <w:lang w:eastAsia="en-GB"/>
              </w:rPr>
              <w:t>gRNA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fwd</w:t>
            </w:r>
            <w:proofErr w:type="spellEnd"/>
            <w:r w:rsidR="00435608">
              <w:rPr>
                <w:rFonts w:ascii="Arial" w:eastAsia="Times New Roman" w:hAnsi="Arial" w:cs="Arial"/>
                <w:color w:val="000000"/>
                <w:lang w:eastAsia="en-GB"/>
              </w:rPr>
              <w:t xml:space="preserve"> Tgurpl11m </w:t>
            </w:r>
            <w:r w:rsidR="007631D7">
              <w:rPr>
                <w:rFonts w:ascii="Arial" w:eastAsia="Times New Roman" w:hAnsi="Arial" w:cs="Arial"/>
                <w:color w:val="000000"/>
                <w:lang w:eastAsia="en-GB"/>
              </w:rPr>
              <w:t>tagging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35608" w:rsidRPr="00435608" w:rsidRDefault="00435608" w:rsidP="00435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35608">
              <w:rPr>
                <w:rFonts w:ascii="Arial" w:eastAsia="Times New Roman" w:hAnsi="Arial" w:cs="Arial"/>
                <w:color w:val="000000"/>
                <w:lang w:eastAsia="en-GB"/>
              </w:rPr>
              <w:t>GTCACAGTCACTTCTTTGTGGGTTTTAGAGCTAGA</w:t>
            </w:r>
          </w:p>
          <w:p w:rsidR="000E1D59" w:rsidRPr="00D7727A" w:rsidRDefault="00435608" w:rsidP="00435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35608">
              <w:rPr>
                <w:rFonts w:ascii="Arial" w:eastAsia="Times New Roman" w:hAnsi="Arial" w:cs="Arial"/>
                <w:color w:val="000000"/>
                <w:lang w:eastAsia="en-GB"/>
              </w:rPr>
              <w:t>AATAG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1D59" w:rsidRPr="00B12123" w:rsidRDefault="000E1D59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F626A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DF626A" w:rsidRDefault="00DF626A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Q5 mutagenesis rev Tgurpl11m tagging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DF626A" w:rsidRPr="00435608" w:rsidRDefault="00DF626A" w:rsidP="00435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26A">
              <w:rPr>
                <w:rFonts w:ascii="Arial" w:eastAsia="Times New Roman" w:hAnsi="Arial" w:cs="Arial"/>
                <w:color w:val="000000"/>
                <w:lang w:eastAsia="en-GB"/>
              </w:rPr>
              <w:t>AACTTGACATCCCCATTTA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26A" w:rsidRPr="00B12123" w:rsidRDefault="00DF626A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7631D7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DF626A" w:rsidRDefault="007631D7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flank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fwd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  <w:p w:rsidR="007631D7" w:rsidRDefault="007631D7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631D7">
              <w:rPr>
                <w:rFonts w:ascii="Arial" w:eastAsia="Times New Roman" w:hAnsi="Arial" w:cs="Arial"/>
                <w:color w:val="000000"/>
                <w:lang w:eastAsia="en-GB"/>
              </w:rPr>
              <w:t>Tgurpl11m tagging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631D7" w:rsidRPr="007631D7" w:rsidRDefault="007631D7" w:rsidP="00763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631D7">
              <w:rPr>
                <w:rFonts w:ascii="Arial" w:eastAsia="Times New Roman" w:hAnsi="Arial" w:cs="Arial"/>
                <w:color w:val="000000"/>
                <w:lang w:eastAsia="en-GB"/>
              </w:rPr>
              <w:t>AAGACATGCGTCAGAGAAAGAAAGCAGCGAAGCGA</w:t>
            </w:r>
          </w:p>
          <w:p w:rsidR="007631D7" w:rsidRPr="007631D7" w:rsidRDefault="007631D7" w:rsidP="00763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631D7">
              <w:rPr>
                <w:rFonts w:ascii="Arial" w:eastAsia="Times New Roman" w:hAnsi="Arial" w:cs="Arial"/>
                <w:color w:val="000000"/>
                <w:lang w:eastAsia="en-GB"/>
              </w:rPr>
              <w:t>GCGGCCACAAAGAAGGGTGGAGGTAGCGGTGGTG</w:t>
            </w:r>
          </w:p>
          <w:p w:rsidR="007631D7" w:rsidRPr="00435608" w:rsidRDefault="007631D7" w:rsidP="00763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631D7">
              <w:rPr>
                <w:rFonts w:ascii="Arial" w:eastAsia="Times New Roman" w:hAnsi="Arial" w:cs="Arial"/>
                <w:color w:val="000000"/>
                <w:lang w:eastAsia="en-GB"/>
              </w:rPr>
              <w:t>GAAGT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31D7" w:rsidRPr="00B12123" w:rsidRDefault="007631D7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7631D7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DF626A" w:rsidRDefault="007631D7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flank rev </w:t>
            </w:r>
          </w:p>
          <w:p w:rsidR="007631D7" w:rsidRDefault="007631D7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631D7">
              <w:rPr>
                <w:rFonts w:ascii="Arial" w:eastAsia="Times New Roman" w:hAnsi="Arial" w:cs="Arial"/>
                <w:color w:val="000000"/>
                <w:lang w:eastAsia="en-GB"/>
              </w:rPr>
              <w:t>Tgurpl11m tagging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631D7" w:rsidRPr="007631D7" w:rsidRDefault="007631D7" w:rsidP="00763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631D7">
              <w:rPr>
                <w:rFonts w:ascii="Arial" w:eastAsia="Times New Roman" w:hAnsi="Arial" w:cs="Arial"/>
                <w:color w:val="000000"/>
                <w:lang w:eastAsia="en-GB"/>
              </w:rPr>
              <w:t>TCTTGAAACAGACGGGAAGGCAAAAAGAACAAAAA</w:t>
            </w:r>
          </w:p>
          <w:p w:rsidR="007631D7" w:rsidRPr="007631D7" w:rsidRDefault="007631D7" w:rsidP="00763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631D7">
              <w:rPr>
                <w:rFonts w:ascii="Arial" w:eastAsia="Times New Roman" w:hAnsi="Arial" w:cs="Arial"/>
                <w:color w:val="000000"/>
                <w:lang w:eastAsia="en-GB"/>
              </w:rPr>
              <w:t>AACCACACTTCACAGTGCAGGGCTCTAGAACTAGT</w:t>
            </w:r>
          </w:p>
          <w:p w:rsidR="007631D7" w:rsidRPr="007631D7" w:rsidRDefault="007631D7" w:rsidP="00763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631D7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GGATCG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31D7" w:rsidRPr="00B12123" w:rsidRDefault="007631D7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0E1D59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DF626A" w:rsidRDefault="000E1D59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eno</w:t>
            </w:r>
            <w:r w:rsidR="007631D7">
              <w:rPr>
                <w:rFonts w:ascii="Arial" w:eastAsia="Times New Roman" w:hAnsi="Arial" w:cs="Arial"/>
                <w:color w:val="000000"/>
                <w:lang w:eastAsia="en-GB"/>
              </w:rPr>
              <w:t>typing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fwd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  <w:p w:rsidR="000E1D59" w:rsidRPr="00D7727A" w:rsidRDefault="007631D7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631D7">
              <w:rPr>
                <w:rFonts w:ascii="Arial" w:eastAsia="Times New Roman" w:hAnsi="Arial" w:cs="Arial"/>
                <w:color w:val="000000"/>
                <w:lang w:eastAsia="en-GB"/>
              </w:rPr>
              <w:t>Tgurpl11m tagging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1D59" w:rsidRPr="00D7727A" w:rsidRDefault="000E1D59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1D59">
              <w:rPr>
                <w:rFonts w:ascii="Arial" w:eastAsia="Times New Roman" w:hAnsi="Arial" w:cs="Arial"/>
                <w:color w:val="000000"/>
                <w:lang w:eastAsia="en-GB"/>
              </w:rPr>
              <w:t>TTGCCTGCGTACCACAAGC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1D59" w:rsidRPr="00B12123" w:rsidRDefault="000E1D59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1</w:t>
            </w:r>
          </w:p>
        </w:tc>
      </w:tr>
      <w:tr w:rsidR="000E1D59" w:rsidRPr="007A03F6" w:rsidTr="00DF626A">
        <w:trPr>
          <w:trHeight w:val="30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1D59" w:rsidRPr="00D7727A" w:rsidRDefault="000E1D59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eno</w:t>
            </w:r>
            <w:r w:rsidR="007631D7">
              <w:rPr>
                <w:rFonts w:ascii="Arial" w:eastAsia="Times New Roman" w:hAnsi="Arial" w:cs="Arial"/>
                <w:color w:val="000000"/>
                <w:lang w:eastAsia="en-GB"/>
              </w:rPr>
              <w:t xml:space="preserve">typing rev </w:t>
            </w:r>
            <w:r w:rsidR="004E07F7">
              <w:rPr>
                <w:rFonts w:ascii="Arial" w:eastAsia="Times New Roman" w:hAnsi="Arial" w:cs="Arial"/>
                <w:color w:val="000000"/>
                <w:lang w:eastAsia="en-GB"/>
              </w:rPr>
              <w:br/>
            </w:r>
            <w:r w:rsidR="007631D7" w:rsidRPr="007631D7">
              <w:rPr>
                <w:rFonts w:ascii="Arial" w:eastAsia="Times New Roman" w:hAnsi="Arial" w:cs="Arial"/>
                <w:color w:val="000000"/>
                <w:lang w:eastAsia="en-GB"/>
              </w:rPr>
              <w:t>Tgurpl11m tagging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E1D59" w:rsidRPr="00D7727A" w:rsidRDefault="000E1D59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E1D59">
              <w:rPr>
                <w:rFonts w:ascii="Arial" w:eastAsia="Times New Roman" w:hAnsi="Arial" w:cs="Arial"/>
                <w:color w:val="000000"/>
                <w:lang w:eastAsia="en-GB"/>
              </w:rPr>
              <w:t>CAGGAGAAAGCCAAGCGG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1D59" w:rsidRPr="00B12123" w:rsidRDefault="000E1D59" w:rsidP="00FC5E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2</w:t>
            </w:r>
          </w:p>
        </w:tc>
      </w:tr>
    </w:tbl>
    <w:p w:rsidR="004556DE" w:rsidRPr="002777C9" w:rsidRDefault="00A46D7B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2777C9" w:rsidRPr="002777C9">
        <w:rPr>
          <w:rFonts w:ascii="Arial" w:hAnsi="Arial" w:cs="Arial"/>
        </w:rPr>
        <w:t xml:space="preserve"> </w:t>
      </w:r>
      <w:r w:rsidR="002777C9">
        <w:rPr>
          <w:rFonts w:ascii="Arial" w:hAnsi="Arial" w:cs="Arial"/>
        </w:rPr>
        <w:t xml:space="preserve">lowercase letter used as probe IDs </w:t>
      </w:r>
      <w:bookmarkEnd w:id="0"/>
      <w:r>
        <w:rPr>
          <w:rFonts w:ascii="Arial" w:hAnsi="Arial" w:cs="Arial"/>
        </w:rPr>
        <w:t xml:space="preserve">or </w:t>
      </w:r>
      <w:r w:rsidR="000E1D59">
        <w:rPr>
          <w:rFonts w:ascii="Arial" w:hAnsi="Arial" w:cs="Arial"/>
        </w:rPr>
        <w:t>numbers used as primer IDs in figur</w:t>
      </w:r>
      <w:r>
        <w:rPr>
          <w:rFonts w:ascii="Arial" w:hAnsi="Arial" w:cs="Arial"/>
        </w:rPr>
        <w:t>es</w:t>
      </w:r>
      <w:r w:rsidR="000E1D59">
        <w:rPr>
          <w:rFonts w:ascii="Arial" w:hAnsi="Arial" w:cs="Arial"/>
        </w:rPr>
        <w:t xml:space="preserve">, respectively </w:t>
      </w:r>
    </w:p>
    <w:sectPr w:rsidR="004556DE" w:rsidRPr="002777C9" w:rsidSect="00D951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0B2"/>
    <w:rsid w:val="0001571C"/>
    <w:rsid w:val="000E1D59"/>
    <w:rsid w:val="001304BD"/>
    <w:rsid w:val="00187735"/>
    <w:rsid w:val="002777C9"/>
    <w:rsid w:val="002E4B41"/>
    <w:rsid w:val="00324FAF"/>
    <w:rsid w:val="00435608"/>
    <w:rsid w:val="004556DE"/>
    <w:rsid w:val="004606D7"/>
    <w:rsid w:val="004B598E"/>
    <w:rsid w:val="004E07F7"/>
    <w:rsid w:val="004F32ED"/>
    <w:rsid w:val="00556FE0"/>
    <w:rsid w:val="00602D4E"/>
    <w:rsid w:val="0074165F"/>
    <w:rsid w:val="007631D7"/>
    <w:rsid w:val="007A03F6"/>
    <w:rsid w:val="00870996"/>
    <w:rsid w:val="009F2B2E"/>
    <w:rsid w:val="00A46D7B"/>
    <w:rsid w:val="00B12123"/>
    <w:rsid w:val="00B258F5"/>
    <w:rsid w:val="00C33BBE"/>
    <w:rsid w:val="00C868DD"/>
    <w:rsid w:val="00D7727A"/>
    <w:rsid w:val="00D951C0"/>
    <w:rsid w:val="00D960B2"/>
    <w:rsid w:val="00DB13F8"/>
    <w:rsid w:val="00DF626A"/>
    <w:rsid w:val="00E96BAE"/>
    <w:rsid w:val="00FC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3A36ED-1161-4C80-8144-50C35EA7C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D960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98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029283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genMaster</dc:creator>
  <cp:keywords/>
  <dc:description/>
  <cp:lastModifiedBy>MolgenMaster</cp:lastModifiedBy>
  <cp:revision>3</cp:revision>
  <dcterms:created xsi:type="dcterms:W3CDTF">2024-02-14T12:43:00Z</dcterms:created>
  <dcterms:modified xsi:type="dcterms:W3CDTF">2024-02-14T12:49:00Z</dcterms:modified>
</cp:coreProperties>
</file>